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067A3" w:rsidR="00E819FC" w:rsidP="00B73292" w:rsidRDefault="00E819FC" w14:paraId="0B71F566" w14:textId="31B091C9">
      <w:pPr>
        <w:pStyle w:val="Subtitle"/>
        <w:rPr>
          <w:rFonts w:eastAsia="Times New Roman"/>
        </w:rPr>
      </w:pPr>
      <w:bookmarkStart w:name="_Toc183440277" w:id="0"/>
      <w:r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</w:rPr>
        <w:t>S2</w:t>
      </w:r>
      <w:r w:rsidR="00AC7AAD"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</w:rPr>
        <w:t xml:space="preserve"> Table</w:t>
      </w:r>
      <w:r w:rsidRPr="007A4069"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</w:rPr>
        <w:t>. Median Ura</w:t>
      </w:r>
      <w:r w:rsidRPr="007A4069"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  <w:vertAlign w:val="superscript"/>
        </w:rPr>
        <w:t>-</w:t>
      </w:r>
      <w:r w:rsidRPr="007A4069"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</w:rPr>
        <w:t xml:space="preserve"> recombination frequencies of strains with a Tus/</w:t>
      </w:r>
      <w:r w:rsidRPr="2BA0CCC4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/>
          <w:spacing w:val="0"/>
          <w:sz w:val="22"/>
          <w:szCs w:val="22"/>
        </w:rPr>
        <w:t xml:space="preserve">Ter </w:t>
      </w:r>
      <w:r w:rsidRPr="007A4069">
        <w:rPr>
          <w:rFonts w:ascii="Arial" w:hAnsi="Arial" w:eastAsia="Times New Roman" w:cs="Arial"/>
          <w:b w:val="1"/>
          <w:bCs w:val="1"/>
          <w:color w:val="000000" w:themeColor="text1"/>
          <w:spacing w:val="0"/>
          <w:sz w:val="22"/>
          <w:szCs w:val="22"/>
        </w:rPr>
        <w:t>block</w:t>
      </w:r>
    </w:p>
    <w:bookmarkEnd w:id="0"/>
    <w:tbl>
      <w:tblPr>
        <w:tblW w:w="95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451"/>
        <w:gridCol w:w="1445"/>
        <w:gridCol w:w="1440"/>
        <w:gridCol w:w="445"/>
        <w:gridCol w:w="1535"/>
        <w:gridCol w:w="1620"/>
        <w:gridCol w:w="1245"/>
      </w:tblGrid>
      <w:tr w:rsidRPr="00B879BC" w:rsidR="00B73292" w:rsidTr="3C95D6BE" w14:paraId="04CAE36B" w14:textId="77777777">
        <w:trPr>
          <w:trHeight w:val="34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D003C0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6" w:type="dxa"/>
            <w:gridSpan w:val="3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D0AFC6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-Tus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981056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3155" w:type="dxa"/>
            <w:gridSpan w:val="2"/>
            <w:shd w:val="clear" w:color="auto" w:fill="F1A983" w:themeFill="accent2" w:themeFillTint="99"/>
            <w:vAlign w:val="center"/>
            <w:hideMark/>
          </w:tcPr>
          <w:p w:rsidRPr="00B879BC" w:rsidR="00B73292" w:rsidP="00065D80" w:rsidRDefault="00B73292" w14:paraId="25B93D6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+Tu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E754AF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</w:p>
        </w:tc>
      </w:tr>
      <w:tr w:rsidRPr="00B879BC" w:rsidR="00B73292" w:rsidTr="3C95D6BE" w14:paraId="24EA771F" w14:textId="77777777">
        <w:trPr>
          <w:trHeight w:val="34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6833DF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3EDDCA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7364F3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Ura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 xml:space="preserve"> Frequency</w:t>
            </w:r>
          </w:p>
          <w:p w:rsidRPr="00B879BC" w:rsidR="00B73292" w:rsidP="00065D80" w:rsidRDefault="00B73292" w14:paraId="798A412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(x10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7F17FC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Fold Change (relative to WT)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6BEF73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71DD1B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Ura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 xml:space="preserve"> Frequency</w:t>
            </w:r>
          </w:p>
          <w:p w:rsidRPr="00B879BC" w:rsidR="00B73292" w:rsidP="00065D80" w:rsidRDefault="00B73292" w14:paraId="0E042FA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(x10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1A5EEE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Fold Change (relative to WT)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5CA820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  <w:t>Fold Change (+Tus/-Tus)</w:t>
            </w:r>
          </w:p>
        </w:tc>
      </w:tr>
      <w:tr w:rsidRPr="00B879BC" w:rsidR="00B73292" w:rsidTr="3C95D6BE" w14:paraId="0EE63029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1E8A56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o</w:t>
            </w:r>
          </w:p>
          <w:p w:rsidRPr="00B879BC" w:rsidR="00B73292" w:rsidP="00065D80" w:rsidRDefault="00B73292" w14:paraId="651EECC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Tus/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Ter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E6FB37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E44B62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D0C821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3E734E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7E52A2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D8F08C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34FFE9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</w:tr>
      <w:tr w:rsidRPr="00B879BC" w:rsidR="00B73292" w:rsidTr="3C95D6BE" w14:paraId="33225A86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2FD257C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37F5B8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7E7B7F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F88673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EECEB4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20A8FA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A36E95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7A2945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5.0</w:t>
            </w:r>
          </w:p>
        </w:tc>
      </w:tr>
      <w:tr w:rsidRPr="00B879BC" w:rsidR="00B73292" w:rsidTr="3C95D6BE" w14:paraId="22353872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7F79D1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2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151A5F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457BF5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553DCE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D4D36C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63C729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804BC5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47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8BA680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4</w:t>
            </w:r>
          </w:p>
        </w:tc>
      </w:tr>
      <w:tr w:rsidRPr="00B879BC" w:rsidR="00B73292" w:rsidTr="3C95D6BE" w14:paraId="7A865C07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EC342E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3EAA1C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B4D7E4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6F13C1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F9BD65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87B7F9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4DB44A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1.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AE4E73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7</w:t>
            </w:r>
          </w:p>
        </w:tc>
      </w:tr>
      <w:tr w:rsidRPr="00B879BC" w:rsidR="00B73292" w:rsidTr="3C95D6BE" w14:paraId="5D056B06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0F8563D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9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B540D2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288F65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B5F66C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5F603A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9F816E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D9497C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890908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1.9</w:t>
            </w:r>
          </w:p>
        </w:tc>
      </w:tr>
      <w:tr w:rsidRPr="00B879BC" w:rsidR="00B73292" w:rsidTr="3C95D6BE" w14:paraId="491A8083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3E7B93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</w:t>
            </w:r>
          </w:p>
          <w:p w:rsidRPr="00B879BC" w:rsidR="00B73292" w:rsidP="00065D80" w:rsidRDefault="00B73292" w14:paraId="5BBA673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9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916DE8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D63E5A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C6E97E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9C751E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E9D55C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4F12EE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5.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3A12BC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3</w:t>
            </w:r>
          </w:p>
        </w:tc>
      </w:tr>
      <w:tr w:rsidRPr="00B879BC" w:rsidR="00B73292" w:rsidTr="3C95D6BE" w14:paraId="66272B3F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8C0F30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D388B1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D3DD87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8A6FE0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96C9C2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6B03C5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206E4B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D80180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</w:tr>
      <w:tr w:rsidRPr="00B879BC" w:rsidR="00B73292" w:rsidTr="3C95D6BE" w14:paraId="1DA2A101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07B2F43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ph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74FC42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A244A9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D4EF8B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9A79D1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E41EEF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27A613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9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BF1284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8</w:t>
            </w:r>
          </w:p>
        </w:tc>
      </w:tr>
      <w:tr w:rsidRPr="00B879BC" w:rsidR="00B73292" w:rsidTr="3C95D6BE" w14:paraId="3012CE94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0307773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mph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0750FE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5F0277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926546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E809CE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711221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754A43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52CBB1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9</w:t>
            </w:r>
          </w:p>
        </w:tc>
      </w:tr>
      <w:tr w:rsidRPr="00B879BC" w:rsidR="00B73292" w:rsidTr="3C95D6BE" w14:paraId="61B0217F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C8BE07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re1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D2E901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E59B26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21E8F6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9706F3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96729B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5B7DC5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98D02C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35.3</w:t>
            </w:r>
          </w:p>
        </w:tc>
      </w:tr>
      <w:tr w:rsidRPr="00B879BC" w:rsidR="00B73292" w:rsidTr="3C95D6BE" w14:paraId="5E62BFCD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</w:tcPr>
          <w:p w:rsidRPr="00B879BC" w:rsidR="00B73292" w:rsidP="00065D80" w:rsidRDefault="00B73292" w14:paraId="3D01EE7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re11-H125N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0E26F3B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0760D08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282CC07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</w:tcPr>
          <w:p w:rsidRPr="00B879BC" w:rsidR="00B73292" w:rsidP="00065D80" w:rsidRDefault="00B73292" w14:paraId="57E0142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</w:tcPr>
          <w:p w:rsidRPr="00B879BC" w:rsidR="00B73292" w:rsidP="00065D80" w:rsidRDefault="00B73292" w14:paraId="4A73141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</w:tcPr>
          <w:p w:rsidRPr="00B879BC" w:rsidR="00B73292" w:rsidP="00065D80" w:rsidRDefault="00B73292" w14:paraId="3BD64EA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Pr="00B879BC" w:rsidR="00B73292" w:rsidP="00065D80" w:rsidRDefault="00B73292" w14:paraId="279370F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3.2</w:t>
            </w:r>
          </w:p>
        </w:tc>
      </w:tr>
      <w:tr w:rsidRPr="00B879BC" w:rsidR="00B73292" w:rsidTr="3C95D6BE" w14:paraId="3708D2E0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0D64FB2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xrs2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60405A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3597C2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AFCF60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57843A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1C89CA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2.6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82ED94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853845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04.3</w:t>
            </w:r>
          </w:p>
        </w:tc>
      </w:tr>
      <w:tr w:rsidRPr="00B879BC" w:rsidR="00B73292" w:rsidTr="3C95D6BE" w14:paraId="7B617E56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88EA9F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ae2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41BA40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371647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027BF4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FE1304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D04E8F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069D37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6E1B17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4.6</w:t>
            </w:r>
          </w:p>
        </w:tc>
      </w:tr>
      <w:tr w:rsidRPr="00B879BC" w:rsidR="00B73292" w:rsidTr="3C95D6BE" w14:paraId="7430D3B9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638A93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dnl4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6C0AC7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8A583B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0BAAA3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420FCA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089C2D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003F3E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2B13AF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0.5</w:t>
            </w:r>
          </w:p>
        </w:tc>
      </w:tr>
      <w:tr w:rsidRPr="00B879BC" w:rsidR="00B73292" w:rsidTr="3C95D6BE" w14:paraId="2B01CF97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0375BE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tel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6CDF5A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655D2C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582C35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48E197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A747B3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1A6FC2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2E23B5C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36.7</w:t>
            </w:r>
          </w:p>
        </w:tc>
      </w:tr>
      <w:tr w:rsidRPr="00B879BC" w:rsidR="00B73292" w:rsidTr="3C95D6BE" w14:paraId="2BD7171F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F85991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exo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3C95D6BE" w:rsidRDefault="3C95D6BE" w14:paraId="434EDAE7" w14:textId="30177F50">
            <w:pPr>
              <w:spacing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3C95D6BE">
              <w:rPr>
                <w:rFonts w:ascii="Arial" w:hAnsi="Arial" w:eastAsia="Times New Roman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33097C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A3B683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418CA7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61AEBB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1D20B8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3</w:t>
            </w: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210DC1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8</w:t>
            </w:r>
          </w:p>
        </w:tc>
      </w:tr>
      <w:tr w:rsidRPr="00B879BC" w:rsidR="00B73292" w:rsidTr="3C95D6BE" w14:paraId="3E5AB31C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59EDAC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gs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A3BC7F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272B66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5CB7FC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AF2D02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027A16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11.5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B690D8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28396EC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59.3</w:t>
            </w:r>
          </w:p>
        </w:tc>
      </w:tr>
      <w:tr w:rsidRPr="00B879BC" w:rsidR="00B73292" w:rsidTr="3C95D6BE" w14:paraId="037AD711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4A0A58" w:rsidRDefault="00B73292" w14:paraId="726C745A" w14:textId="36675A8A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exo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sgs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5B88F7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463A75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E184EF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59910D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C282F7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CB2ECB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8.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730BAC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.3</w:t>
            </w:r>
          </w:p>
        </w:tc>
      </w:tr>
      <w:tr w:rsidRPr="00B879BC" w:rsidR="00B73292" w:rsidTr="3C95D6BE" w14:paraId="21723D88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A99481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56EAA6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18C701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3B5C69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F8FDE8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D58C05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0D6A86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6088F6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</w:tr>
      <w:tr w:rsidRPr="00B879BC" w:rsidR="00B73292" w:rsidTr="3C95D6BE" w14:paraId="28BC3C84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6AF5F7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yen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0ED9ED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6F34C5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EC45BD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E04B2F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553198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00741C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1738B8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ND</w:t>
            </w:r>
          </w:p>
        </w:tc>
      </w:tr>
      <w:tr w:rsidRPr="00B879BC" w:rsidR="00B73292" w:rsidTr="3C95D6BE" w14:paraId="53BA3F11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86A6D9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yen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5FA36C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B15629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E7407F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462186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24EC51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2EBDA8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D2A1D7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02.0</w:t>
            </w:r>
          </w:p>
        </w:tc>
      </w:tr>
      <w:tr w:rsidRPr="00B879BC" w:rsidR="00B73292" w:rsidTr="3C95D6BE" w14:paraId="09881AF0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</w:tcPr>
          <w:p w:rsidRPr="00B879BC" w:rsidR="00B73292" w:rsidP="00065D80" w:rsidRDefault="00B73292" w14:paraId="2B12565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lx4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</w:tcPr>
          <w:p w:rsidR="00B73292" w:rsidP="00065D80" w:rsidRDefault="00B73292" w14:paraId="7987991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6209758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1FEF8CD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43FB268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15016CF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1.1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72BD555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Pr="00B879BC" w:rsidR="00B73292" w:rsidP="00065D80" w:rsidRDefault="00B73292" w14:paraId="647F7A6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05.5</w:t>
            </w:r>
          </w:p>
        </w:tc>
      </w:tr>
      <w:tr w:rsidRPr="00B879BC" w:rsidR="00B73292" w:rsidTr="3C95D6BE" w14:paraId="5E84355F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57E284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3DC036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A7AAD6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F5B2A5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77481C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BA2B8C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2</w:t>
            </w: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C96B6A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CEB00A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6</w:t>
            </w: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</w:tr>
      <w:tr w:rsidRPr="00B879BC" w:rsidR="00B73292" w:rsidTr="3C95D6BE" w14:paraId="5EBBBC1C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</w:tcPr>
          <w:p w:rsidRPr="00B879BC" w:rsidR="00B73292" w:rsidP="00065D80" w:rsidRDefault="00B73292" w14:paraId="1100545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1</w:t>
            </w:r>
            <w:r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0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</w:tcPr>
          <w:p w:rsidR="00B73292" w:rsidP="00065D80" w:rsidRDefault="00B73292" w14:paraId="54B0EE8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22BC08E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22AEB84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23DF2E6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4404771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7A58A9D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Pr="00B879BC" w:rsidR="00B73292" w:rsidP="00065D80" w:rsidRDefault="00B73292" w14:paraId="367918D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96.3</w:t>
            </w:r>
          </w:p>
        </w:tc>
      </w:tr>
      <w:tr w:rsidRPr="00B879BC" w:rsidR="00B73292" w:rsidTr="3C95D6BE" w14:paraId="015C8A43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</w:tcPr>
          <w:p w:rsidRPr="00B879BC" w:rsidR="00B73292" w:rsidP="00065D80" w:rsidRDefault="00B73292" w14:paraId="632C789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msh3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</w:tcPr>
          <w:p w:rsidR="00B73292" w:rsidP="00065D80" w:rsidRDefault="00B73292" w14:paraId="3C1BA48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0B82CCA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33F293D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7C1F53A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58D9541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247B93C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Pr="00B879BC" w:rsidR="00B73292" w:rsidP="00065D80" w:rsidRDefault="00B73292" w14:paraId="33E2081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41</w:t>
            </w:r>
          </w:p>
        </w:tc>
      </w:tr>
      <w:tr w:rsidRPr="00B879BC" w:rsidR="00B73292" w:rsidTr="3C95D6BE" w14:paraId="1563D27E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</w:tcPr>
          <w:p w:rsidRPr="00B879BC" w:rsidR="00B73292" w:rsidP="00065D80" w:rsidRDefault="00B73292" w14:paraId="5630D92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lx4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</w:tcPr>
          <w:p w:rsidR="00B73292" w:rsidP="00065D80" w:rsidRDefault="00B73292" w14:paraId="2B07521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52E5D02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</w:tcPr>
          <w:p w:rsidRPr="00B879BC" w:rsidR="00B73292" w:rsidP="00065D80" w:rsidRDefault="00B73292" w14:paraId="556FCCD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3D1288C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0B1551D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</w:tcPr>
          <w:p w:rsidR="00B73292" w:rsidP="00065D80" w:rsidRDefault="00B73292" w14:paraId="4BF19D5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:rsidRPr="00B879BC" w:rsidR="00B73292" w:rsidP="00065D80" w:rsidRDefault="00B73292" w14:paraId="0F2EE71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59.3</w:t>
            </w:r>
          </w:p>
        </w:tc>
      </w:tr>
      <w:tr w:rsidRPr="00B879BC" w:rsidR="00B73292" w:rsidTr="3C95D6BE" w14:paraId="45877923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18EF8A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lx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4E5E01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1D24F1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C2FCC9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0C8840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77E3C8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0E549D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74F3A9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82.0</w:t>
            </w:r>
          </w:p>
        </w:tc>
      </w:tr>
      <w:tr w:rsidRPr="00B879BC" w:rsidR="00B73292" w:rsidTr="3C95D6BE" w14:paraId="40E63F82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93F1C1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tof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525792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9A6462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ADE36B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49E5B73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0CB27D52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67E591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282C272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9.6</w:t>
            </w:r>
          </w:p>
        </w:tc>
      </w:tr>
      <w:tr w:rsidRPr="00B879BC" w:rsidR="00B73292" w:rsidTr="3C95D6BE" w14:paraId="35E67F6A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5C1F373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csm3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497174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364926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645229B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F16AA8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39878C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B5E103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2A097A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8.6</w:t>
            </w:r>
          </w:p>
        </w:tc>
      </w:tr>
      <w:tr w:rsidRPr="00B879BC" w:rsidR="00B73292" w:rsidTr="3C95D6BE" w14:paraId="513D553E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66B2E39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scc1-73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7D303A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53F328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481FBE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9A9697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33FDBF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3E55AA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20D2C78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1.8</w:t>
            </w:r>
          </w:p>
        </w:tc>
      </w:tr>
      <w:tr w:rsidRPr="00B879BC" w:rsidR="00B73292" w:rsidTr="3C95D6BE" w14:paraId="2E8AA59B" w14:textId="77777777">
        <w:trPr>
          <w:trHeight w:val="30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8FC052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</w:t>
            </w:r>
          </w:p>
          <w:p w:rsidRPr="00B879BC" w:rsidR="00B73292" w:rsidP="00065D80" w:rsidRDefault="00B73292" w14:paraId="375DF2D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A3A2E3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50C0DD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A7A948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1BA06F6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4DDDDDC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E954A4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57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04EEA9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5</w:t>
            </w:r>
          </w:p>
        </w:tc>
      </w:tr>
      <w:tr w:rsidRPr="00B879BC" w:rsidR="00B73292" w:rsidTr="3C95D6BE" w14:paraId="4B013B33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80003B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 xml:space="preserve"> </w:t>
            </w:r>
          </w:p>
          <w:p w:rsidRPr="00B879BC" w:rsidR="00B73292" w:rsidP="00065D80" w:rsidRDefault="00B73292" w14:paraId="539BB6E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sz w:val="16"/>
                <w:szCs w:val="16"/>
              </w:rPr>
              <w:t>rad52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7C5C9C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9DB117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43AD0B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F65A9F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A36260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A5D7DF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04.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FB7032B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.1</w:t>
            </w:r>
          </w:p>
        </w:tc>
      </w:tr>
      <w:tr w:rsidRPr="00B879BC" w:rsidR="00B73292" w:rsidTr="3C95D6BE" w14:paraId="42117C87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0948DE4F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 xml:space="preserve">mre11∆ </w:t>
            </w:r>
          </w:p>
          <w:p w:rsidRPr="00B879BC" w:rsidR="00B73292" w:rsidP="00065D80" w:rsidRDefault="00B73292" w14:paraId="4B853AD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>rad51∆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512E2DA8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39A55A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02D5D14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5FCA34D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B59B761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6BDCF99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9.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175F677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6</w:t>
            </w:r>
          </w:p>
        </w:tc>
      </w:tr>
      <w:tr w:rsidRPr="00B879BC" w:rsidR="00B73292" w:rsidTr="3C95D6BE" w14:paraId="42AEB20C" w14:textId="77777777">
        <w:trPr>
          <w:trHeight w:val="32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3E30C4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WT</w:t>
            </w: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 xml:space="preserve">+ </w:t>
            </w: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Exo1OE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285AD35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F6A7863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72994840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D75BAB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8897EF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3DD873EA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33E3BBF7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34.3</w:t>
            </w:r>
          </w:p>
        </w:tc>
      </w:tr>
      <w:tr w:rsidRPr="00B879BC" w:rsidR="00B73292" w:rsidTr="3C95D6BE" w14:paraId="190A9190" w14:textId="77777777">
        <w:trPr>
          <w:trHeight w:val="34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42F13C7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i/>
                <w:iCs/>
                <w:color w:val="000000"/>
                <w:sz w:val="16"/>
                <w:szCs w:val="16"/>
              </w:rPr>
              <w:t xml:space="preserve">mre11∆ </w:t>
            </w: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+ Exo1OE</w:t>
            </w:r>
          </w:p>
        </w:tc>
        <w:tc>
          <w:tcPr>
            <w:tcW w:w="451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3BAA8836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5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183862AD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40" w:type="dxa"/>
            <w:shd w:val="clear" w:color="auto" w:fill="FAE2D5" w:themeFill="accent2" w:themeFillTint="33"/>
            <w:noWrap/>
            <w:vAlign w:val="center"/>
            <w:hideMark/>
          </w:tcPr>
          <w:p w:rsidRPr="00B879BC" w:rsidR="00B73292" w:rsidP="00065D80" w:rsidRDefault="00B73292" w14:paraId="462E3F45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44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773E0B49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5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243EBD4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620" w:type="dxa"/>
            <w:shd w:val="clear" w:color="auto" w:fill="F1A983" w:themeFill="accent2" w:themeFillTint="99"/>
            <w:noWrap/>
            <w:vAlign w:val="center"/>
            <w:hideMark/>
          </w:tcPr>
          <w:p w:rsidRPr="00B879BC" w:rsidR="00B73292" w:rsidP="00065D80" w:rsidRDefault="00B73292" w14:paraId="22BAE4A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Pr="00B879BC" w:rsidR="00B73292" w:rsidP="00065D80" w:rsidRDefault="00B73292" w14:paraId="76E3B7AE" w14:textId="77777777">
            <w:pPr>
              <w:spacing w:line="240" w:lineRule="auto"/>
              <w:contextualSpacing w:val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hAnsi="Arial" w:eastAsia="Times New Roman" w:cs="Arial"/>
                <w:color w:val="000000"/>
                <w:sz w:val="16"/>
                <w:szCs w:val="16"/>
              </w:rPr>
              <w:t>107.8</w:t>
            </w:r>
          </w:p>
        </w:tc>
      </w:tr>
    </w:tbl>
    <w:p w:rsidRPr="00F3285F" w:rsidR="00E5105E" w:rsidP="001935B0" w:rsidRDefault="00E5105E" w14:paraId="23EE4429" w14:textId="1BBD62BE">
      <w:pPr>
        <w:spacing w:after="160" w:line="278" w:lineRule="auto"/>
        <w:contextualSpacing w:val="0"/>
        <w:rPr>
          <w:rFonts w:eastAsia="Times New Roman" w:cs="Times New Roman"/>
          <w:b/>
          <w:bCs/>
          <w:color w:val="000000" w:themeColor="text1"/>
          <w:sz w:val="32"/>
          <w:szCs w:val="32"/>
        </w:rPr>
      </w:pPr>
    </w:p>
    <w:sectPr w:rsidRPr="00F3285F" w:rsidR="00E5105E" w:rsidSect="00B73292">
      <w:pgSz w:w="12240" w:h="15840" w:orient="portrait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9A"/>
    <w:rsid w:val="00075FB7"/>
    <w:rsid w:val="00093693"/>
    <w:rsid w:val="000F101E"/>
    <w:rsid w:val="00160796"/>
    <w:rsid w:val="001935B0"/>
    <w:rsid w:val="001A761B"/>
    <w:rsid w:val="001D0181"/>
    <w:rsid w:val="001F214D"/>
    <w:rsid w:val="00265069"/>
    <w:rsid w:val="002C4A1B"/>
    <w:rsid w:val="00370227"/>
    <w:rsid w:val="003811E7"/>
    <w:rsid w:val="003A070A"/>
    <w:rsid w:val="003B6B72"/>
    <w:rsid w:val="003F2EC8"/>
    <w:rsid w:val="003F48DE"/>
    <w:rsid w:val="00436E5B"/>
    <w:rsid w:val="004A0A58"/>
    <w:rsid w:val="004C0513"/>
    <w:rsid w:val="004F127C"/>
    <w:rsid w:val="00520C01"/>
    <w:rsid w:val="005F2B8C"/>
    <w:rsid w:val="00697D71"/>
    <w:rsid w:val="006C4B39"/>
    <w:rsid w:val="006C6438"/>
    <w:rsid w:val="00775207"/>
    <w:rsid w:val="007A4069"/>
    <w:rsid w:val="007E1C53"/>
    <w:rsid w:val="008218F5"/>
    <w:rsid w:val="00837F23"/>
    <w:rsid w:val="00864453"/>
    <w:rsid w:val="00914611"/>
    <w:rsid w:val="00954D0F"/>
    <w:rsid w:val="00983BDF"/>
    <w:rsid w:val="009B257C"/>
    <w:rsid w:val="009F5697"/>
    <w:rsid w:val="00A20033"/>
    <w:rsid w:val="00A27E38"/>
    <w:rsid w:val="00AC7AAD"/>
    <w:rsid w:val="00B33394"/>
    <w:rsid w:val="00B5555F"/>
    <w:rsid w:val="00B73292"/>
    <w:rsid w:val="00BF2B93"/>
    <w:rsid w:val="00BF7C41"/>
    <w:rsid w:val="00C22F5D"/>
    <w:rsid w:val="00C62F7B"/>
    <w:rsid w:val="00C85EB2"/>
    <w:rsid w:val="00C94477"/>
    <w:rsid w:val="00CC2AB5"/>
    <w:rsid w:val="00D71991"/>
    <w:rsid w:val="00D800D7"/>
    <w:rsid w:val="00D91B84"/>
    <w:rsid w:val="00DD3C5B"/>
    <w:rsid w:val="00DF4CB9"/>
    <w:rsid w:val="00E219B5"/>
    <w:rsid w:val="00E5105E"/>
    <w:rsid w:val="00E819FC"/>
    <w:rsid w:val="00E97068"/>
    <w:rsid w:val="00EA6E7A"/>
    <w:rsid w:val="00EC3C03"/>
    <w:rsid w:val="00EF7236"/>
    <w:rsid w:val="00F16C9A"/>
    <w:rsid w:val="00F3285F"/>
    <w:rsid w:val="00F55F0D"/>
    <w:rsid w:val="00FC012C"/>
    <w:rsid w:val="2BA0CCC4"/>
    <w:rsid w:val="3C95D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AB7D9"/>
  <w15:chartTrackingRefBased/>
  <w15:docId w15:val="{FD1A4D07-B67A-4848-A022-4CAC3D73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Main Body Text"/>
    <w:qFormat/>
    <w:rsid w:val="00F16C9A"/>
    <w:pPr>
      <w:spacing w:after="0"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9A"/>
    <w:pPr>
      <w:keepNext/>
      <w:keepLines/>
      <w:spacing w:before="360" w:after="80" w:line="278" w:lineRule="auto"/>
      <w:contextualSpacing w:val="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9A"/>
    <w:pPr>
      <w:keepNext/>
      <w:keepLines/>
      <w:spacing w:before="160" w:after="80" w:line="278" w:lineRule="auto"/>
      <w:contextualSpacing w:val="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C9A"/>
    <w:pPr>
      <w:keepNext/>
      <w:keepLines/>
      <w:spacing w:before="160" w:after="80" w:line="278" w:lineRule="auto"/>
      <w:contextualSpacing w:val="0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9A"/>
    <w:pPr>
      <w:keepNext/>
      <w:keepLines/>
      <w:spacing w:before="80" w:after="40" w:line="278" w:lineRule="auto"/>
      <w:contextualSpacing w:val="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9A"/>
    <w:pPr>
      <w:keepNext/>
      <w:keepLines/>
      <w:spacing w:before="80" w:after="40" w:line="278" w:lineRule="auto"/>
      <w:contextualSpacing w:val="0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9A"/>
    <w:pPr>
      <w:keepNext/>
      <w:keepLines/>
      <w:spacing w:before="40" w:line="278" w:lineRule="auto"/>
      <w:contextualSpacing w:val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9A"/>
    <w:pPr>
      <w:keepNext/>
      <w:keepLines/>
      <w:spacing w:before="40" w:line="278" w:lineRule="auto"/>
      <w:contextualSpacing w:val="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9A"/>
    <w:pPr>
      <w:keepNext/>
      <w:keepLines/>
      <w:spacing w:line="278" w:lineRule="auto"/>
      <w:contextualSpacing w:val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9A"/>
    <w:pPr>
      <w:keepNext/>
      <w:keepLines/>
      <w:spacing w:line="278" w:lineRule="auto"/>
      <w:contextualSpacing w:val="0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16C9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16C9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16C9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16C9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16C9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16C9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16C9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16C9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16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9A"/>
    <w:pPr>
      <w:spacing w:after="80" w:line="240" w:lineRule="auto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F16C9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9A"/>
    <w:pPr>
      <w:numPr>
        <w:ilvl w:val="1"/>
      </w:numPr>
      <w:spacing w:after="160" w:line="278" w:lineRule="auto"/>
      <w:contextualSpacing w:val="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F16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9A"/>
    <w:pPr>
      <w:spacing w:before="160" w:after="160" w:line="278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F16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9A"/>
    <w:pPr>
      <w:spacing w:after="160" w:line="278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9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16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C9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5F2B8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7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F2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37F23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F2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37F23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89987-6EDE-0044-BF9D-17139FFB23B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iplett, Marina K.</dc:creator>
  <keywords/>
  <dc:description/>
  <lastModifiedBy>Marina Triplett</lastModifiedBy>
  <revision>8</revision>
  <dcterms:created xsi:type="dcterms:W3CDTF">2025-04-16T15:48:00.0000000Z</dcterms:created>
  <dcterms:modified xsi:type="dcterms:W3CDTF">2025-04-29T13:45:18.2017021Z</dcterms:modified>
</coreProperties>
</file>